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15573" w14:textId="77777777" w:rsidR="009D1904" w:rsidRPr="009D1904" w:rsidRDefault="009D1904" w:rsidP="009D1904">
      <w:pPr>
        <w:widowControl w:val="0"/>
        <w:spacing w:after="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bookmarkStart w:id="0" w:name="_GoBack"/>
      <w:bookmarkEnd w:id="0"/>
      <w:r w:rsidRPr="009D1904">
        <w:rPr>
          <w:rFonts w:ascii="Times New Roman" w:eastAsia="Times New Roman" w:hAnsi="Times New Roman" w:cs="Times New Roman"/>
          <w:kern w:val="0"/>
          <w14:ligatures w14:val="none"/>
        </w:rPr>
        <w:t>A value area represents distinct categories where CDSSs can assist HCPs and end users to improve healthcare as well as to help understand the acceptability of these systems.</w:t>
      </w:r>
    </w:p>
    <w:p w14:paraId="0C280275" w14:textId="77777777" w:rsidR="009D1904" w:rsidRPr="009D1904" w:rsidRDefault="009D1904" w:rsidP="009D1904">
      <w:pPr>
        <w:widowControl w:val="0"/>
        <w:spacing w:after="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>Value areas were classified in the TLR as follows:</w:t>
      </w:r>
    </w:p>
    <w:p w14:paraId="75F308B5" w14:textId="77777777" w:rsidR="009D1904" w:rsidRPr="009D1904" w:rsidRDefault="009D1904" w:rsidP="009D1904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 xml:space="preserve">Quality Assurance: Processes in CDSS to ensure accuracy, reliability, and adherence to clinical standards contributing to safe and effective care. </w:t>
      </w:r>
    </w:p>
    <w:p w14:paraId="07A20F87" w14:textId="77777777" w:rsidR="009D1904" w:rsidRPr="009D1904" w:rsidRDefault="009D1904" w:rsidP="009D1904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>Clinical Benefit: CDSS improves clinical decision-making by providing guideline-based recommendations, improving diagnostic accuracy, and optimizing treatment choices thereby contributing to better clinical outcomes.</w:t>
      </w:r>
    </w:p>
    <w:p w14:paraId="6F3A669C" w14:textId="77777777" w:rsidR="009D1904" w:rsidRPr="009D1904" w:rsidRDefault="009D1904" w:rsidP="009D1904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 xml:space="preserve">User Satisfaction: Refers to the acceptability of CDSS and how satisfied HCPs or other end-users are with CDSS and its impact on their clinical practice. </w:t>
      </w:r>
    </w:p>
    <w:p w14:paraId="2E7F7432" w14:textId="77777777" w:rsidR="009D1904" w:rsidRPr="009D1904" w:rsidRDefault="009D1904" w:rsidP="009D1904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>Guideline Adherence: Refers to a CDSS’s ability to help HCPs follow evidence-based clinical guidelines and best practices in patient care.</w:t>
      </w:r>
    </w:p>
    <w:p w14:paraId="6A997003" w14:textId="77777777" w:rsidR="009D1904" w:rsidRPr="009D1904" w:rsidRDefault="009D1904" w:rsidP="009D1904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>Workflow Improvement: Supporting the HCPs in making the clinical workflows more streamlined, efficient, consistent, and patient-centered.</w:t>
      </w:r>
    </w:p>
    <w:p w14:paraId="1B6B18BB" w14:textId="77777777" w:rsidR="009D1904" w:rsidRPr="009D1904" w:rsidRDefault="009D1904" w:rsidP="009D1904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>Patient Behavior/Self-management: CDSS tools supports patients’ active involvement in managing their own health and wellbeing.</w:t>
      </w:r>
    </w:p>
    <w:p w14:paraId="76A07826" w14:textId="77777777" w:rsidR="009D1904" w:rsidRPr="009D1904" w:rsidRDefault="009D1904" w:rsidP="009D1904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>Patient Safety and Risk: CDSS tools contribute to patient safety and risk management by providing evidence-based recommendations and reducing the likelihood of safety risks.</w:t>
      </w:r>
    </w:p>
    <w:p w14:paraId="052E4F2E" w14:textId="77777777" w:rsidR="009D1904" w:rsidRPr="009D1904" w:rsidRDefault="009D1904" w:rsidP="009D1904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>Educational Aspects: Designed to enhance the knowledge and understanding related to clinical decision-making, which could contribute to improving patient care.</w:t>
      </w:r>
    </w:p>
    <w:p w14:paraId="5CA05779" w14:textId="77777777" w:rsidR="009D1904" w:rsidRPr="009D1904" w:rsidRDefault="009D1904" w:rsidP="009D1904">
      <w:pPr>
        <w:spacing w:after="0" w:line="276" w:lineRule="auto"/>
        <w:ind w:left="720"/>
        <w:contextualSpacing/>
        <w:rPr>
          <w:rFonts w:ascii="Times New Roman" w:eastAsia="Times New Roman" w:hAnsi="Times New Roman" w:cs="Times New Roman"/>
          <w:kern w:val="0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 xml:space="preserve">Financial Aspects: Economic implications associated with the implementation and utilization of CDSS tools within healthcare organizations. </w:t>
      </w:r>
    </w:p>
    <w:sectPr w:rsidR="009D1904" w:rsidRPr="009D1904" w:rsidSect="009D1904">
      <w:pgSz w:w="12240" w:h="15840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A5104"/>
    <w:multiLevelType w:val="hybridMultilevel"/>
    <w:tmpl w:val="A288CD48"/>
    <w:lvl w:ilvl="0" w:tplc="A5CC31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color="FFFFFF" w:themeColor="background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017AF"/>
    <w:multiLevelType w:val="hybridMultilevel"/>
    <w:tmpl w:val="38D47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904"/>
    <w:rsid w:val="00171D24"/>
    <w:rsid w:val="001A7294"/>
    <w:rsid w:val="002C3596"/>
    <w:rsid w:val="004A181D"/>
    <w:rsid w:val="0051043F"/>
    <w:rsid w:val="00616E4C"/>
    <w:rsid w:val="00877113"/>
    <w:rsid w:val="008B6882"/>
    <w:rsid w:val="009A37CB"/>
    <w:rsid w:val="009D1904"/>
    <w:rsid w:val="009D1CE6"/>
    <w:rsid w:val="009F177E"/>
    <w:rsid w:val="00B1668E"/>
    <w:rsid w:val="0891C8E3"/>
    <w:rsid w:val="1A2E36FA"/>
    <w:rsid w:val="3801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BA2FE"/>
  <w15:chartTrackingRefBased/>
  <w15:docId w15:val="{9FA4A18A-5463-4711-B627-A3E4F1E8D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19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9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9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9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9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9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9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9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9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9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9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9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9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9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9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9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9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9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9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9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19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9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19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9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19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9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9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904"/>
    <w:rPr>
      <w:b/>
      <w:bCs/>
      <w:smallCaps/>
      <w:color w:val="0F4761" w:themeColor="accent1" w:themeShade="BF"/>
      <w:spacing w:val="5"/>
    </w:rPr>
  </w:style>
  <w:style w:type="table" w:customStyle="1" w:styleId="GridTable41">
    <w:name w:val="Grid Table 41"/>
    <w:basedOn w:val="TableNormal"/>
    <w:next w:val="GridTable4"/>
    <w:uiPriority w:val="49"/>
    <w:rsid w:val="009D190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4">
    <w:name w:val="Grid Table 4"/>
    <w:basedOn w:val="TableNormal"/>
    <w:uiPriority w:val="49"/>
    <w:rsid w:val="009D190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9A37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73aad8b-14e2-42ce-887e-4d78bdc83021" xsi:nil="true"/>
    <lcf76f155ced4ddcb4097134ff3c332f xmlns="31fa8b8f-ea6f-4569-a1e2-c0dba510846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EE9F65959C2344AEA8181C959227DD" ma:contentTypeVersion="11" ma:contentTypeDescription="Create a new document." ma:contentTypeScope="" ma:versionID="7f7ed62a7895d640824ff9cf66299435">
  <xsd:schema xmlns:xsd="http://www.w3.org/2001/XMLSchema" xmlns:xs="http://www.w3.org/2001/XMLSchema" xmlns:p="http://schemas.microsoft.com/office/2006/metadata/properties" xmlns:ns2="31fa8b8f-ea6f-4569-a1e2-c0dba510846b" xmlns:ns3="573aad8b-14e2-42ce-887e-4d78bdc83021" targetNamespace="http://schemas.microsoft.com/office/2006/metadata/properties" ma:root="true" ma:fieldsID="8ac44a1441d3e4c7ffa7e5822c460863" ns2:_="" ns3:_="">
    <xsd:import namespace="31fa8b8f-ea6f-4569-a1e2-c0dba510846b"/>
    <xsd:import namespace="573aad8b-14e2-42ce-887e-4d78bdc830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fa8b8f-ea6f-4569-a1e2-c0dba51084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3aad8b-14e2-42ce-887e-4d78bdc830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e22df04-51bb-464e-877b-ebb4e7606b49}" ma:internalName="TaxCatchAll" ma:showField="CatchAllData" ma:web="573aad8b-14e2-42ce-887e-4d78bdc830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CE92EC-E903-4BCA-882E-0A4B4F2323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5810F4-A1F2-4CB3-A270-EF18B9E0D0DF}">
  <ds:schemaRefs>
    <ds:schemaRef ds:uri="http://schemas.microsoft.com/office/2006/metadata/properties"/>
    <ds:schemaRef ds:uri="http://schemas.microsoft.com/office/infopath/2007/PartnerControls"/>
    <ds:schemaRef ds:uri="573aad8b-14e2-42ce-887e-4d78bdc83021"/>
    <ds:schemaRef ds:uri="31fa8b8f-ea6f-4569-a1e2-c0dba510846b"/>
  </ds:schemaRefs>
</ds:datastoreItem>
</file>

<file path=customXml/itemProps3.xml><?xml version="1.0" encoding="utf-8"?>
<ds:datastoreItem xmlns:ds="http://schemas.openxmlformats.org/officeDocument/2006/customXml" ds:itemID="{CD276DEE-32EC-400C-97E1-8A8CF157C3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fa8b8f-ea6f-4569-a1e2-c0dba510846b"/>
    <ds:schemaRef ds:uri="573aad8b-14e2-42ce-887e-4d78bdc830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eeber</dc:creator>
  <cp:keywords/>
  <dc:description/>
  <cp:lastModifiedBy>Gokul</cp:lastModifiedBy>
  <cp:revision>3</cp:revision>
  <dcterms:created xsi:type="dcterms:W3CDTF">2024-10-31T13:56:00Z</dcterms:created>
  <dcterms:modified xsi:type="dcterms:W3CDTF">2024-11-04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EE9F65959C2344AEA8181C959227DD</vt:lpwstr>
  </property>
  <property fmtid="{D5CDD505-2E9C-101B-9397-08002B2CF9AE}" pid="3" name="MediaServiceImageTags">
    <vt:lpwstr/>
  </property>
</Properties>
</file>